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>S4 Table.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94"/>
        <w:gridCol w:w="1193"/>
        <w:gridCol w:w="1193"/>
        <w:gridCol w:w="1193"/>
        <w:gridCol w:w="1193"/>
        <w:gridCol w:w="1193"/>
        <w:gridCol w:w="1193"/>
        <w:gridCol w:w="1193"/>
        <w:gridCol w:w="1195"/>
      </w:tblGrid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0740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</w:rPr>
              <w:t>All-population Analyses: All 9 Populations Set 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35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579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5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FEMALE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65 ± 0.3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3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lt; 0.001, 0.014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979 ± 0.4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2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3, 0.1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30 ± 0.4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36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18, 0.108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49 ± 0.1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0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40 , 0.1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79 ± 0.1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6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6, 0.2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16 ± 0.1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8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36, 0.451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3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63, 0.6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2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67, 0.8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7 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31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90, 0.39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6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4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47, 0.3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7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3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69, 0.3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4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66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05, 0.68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2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91, 0.8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07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99, 0.50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03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2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69, 0.80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7 ± 0.0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51, 0.5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5 ± 0.0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54, 0.8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32 ± 0.0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26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06, 0.41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09 ± 0.1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4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51, 0.3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27 ± 0.2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67, 0.4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58 ± 0.2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74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54, 0.648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2 ± 0.1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85, 0.4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74 ± 0.2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7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75, 0.2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03 ± 0.2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6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39, 0.80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76 ± 0.1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5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21, 0.3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452 ± 0.2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77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76, 0.2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62 ± 0.2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4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03, 0.84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35 ± 0.6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5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14, 0.80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836 ± 0.9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56, 0.5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52 ± 0.9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5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97, 0.84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7 ± 0.0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3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86, 0.3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12 ± 0.0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11, 0.8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2 ± 0.0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08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37, 0.15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48 ± 0.0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6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9, 0.095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35 ± 0.0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4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65, 0.80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73 ± 0.0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50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lt; 0.001, 0.014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meanA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66 ± 0.06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4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14, 0.098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22 ± 0.1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29, 0.8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-0.288 ± 0.0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24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1, 0.014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571 ± 0.2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1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31 , 0.1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31 ± 0.3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42, 0.5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948 ± 0.4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33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12 , 0.098*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  <w:b/>
          <w:sz w:val="16"/>
          <w:szCs w:val="14"/>
        </w:rPr>
        <w:t xml:space="preserve"> </w:t>
      </w:r>
      <w:r>
        <w:rPr>
          <w:rFonts w:eastAsia="Times New Roman" w:cs="Calibri" w:ascii="Calibri" w:hAnsi="Calibri"/>
          <w:color w:val="000000"/>
          <w:sz w:val="22"/>
        </w:rPr>
        <w:t>*   Significant at</w:t>
      </w:r>
      <w:r>
        <w:rPr>
          <w:rFonts w:eastAsia="Times New Roman" w:cs="Calibri" w:ascii="Calibri" w:hAnsi="Calibri"/>
          <w:i/>
          <w:iCs/>
          <w:color w:val="000000"/>
          <w:sz w:val="22"/>
        </w:rPr>
        <w:t xml:space="preserve"> p</w:t>
      </w:r>
      <w:r>
        <w:rPr>
          <w:rFonts w:eastAsia="Times New Roman" w:cs="Calibri" w:ascii="Calibri" w:hAnsi="Calibri"/>
          <w:color w:val="000000"/>
          <w:sz w:val="22"/>
        </w:rPr>
        <w:t xml:space="preserve"> ≤ 0.10 (FDR)</w:t>
      </w:r>
    </w:p>
    <w:p>
      <w:pPr>
        <w:pStyle w:val="Normal"/>
        <w:rPr>
          <w:rFonts w:ascii="Calibri" w:hAnsi="Calibri" w:cs="Calibri"/>
          <w:b/>
          <w:b/>
          <w:sz w:val="18"/>
          <w:szCs w:val="14"/>
        </w:rPr>
      </w:pPr>
      <w:r>
        <w:rPr>
          <w:rFonts w:cs="Calibri" w:ascii="Calibri" w:hAnsi="Calibri"/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6:48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4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